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D6B10" w14:textId="328525C0" w:rsidR="00FB53F5" w:rsidRPr="008E63AB" w:rsidRDefault="00FB53F5" w:rsidP="003921AB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E63AB"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 w:rsidRPr="008E63AB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3921AB">
        <w:rPr>
          <w:rFonts w:ascii="Times New Roman" w:hAnsi="Times New Roman" w:cs="Times New Roman"/>
          <w:b/>
          <w:sz w:val="24"/>
          <w:szCs w:val="24"/>
        </w:rPr>
        <w:t>1</w:t>
      </w:r>
    </w:p>
    <w:p w14:paraId="0F466E78" w14:textId="77777777" w:rsidR="00FB53F5" w:rsidRPr="008E63AB" w:rsidRDefault="00FB53F5" w:rsidP="00810C01">
      <w:pPr>
        <w:rPr>
          <w:noProof/>
          <w:lang w:eastAsia="sl-SI"/>
        </w:rPr>
      </w:pPr>
    </w:p>
    <w:p w14:paraId="003EA92A" w14:textId="77777777" w:rsidR="00810C01" w:rsidRPr="008E63AB" w:rsidRDefault="00810C01" w:rsidP="00810C01">
      <w:r w:rsidRPr="008E63AB">
        <w:rPr>
          <w:noProof/>
          <w:lang w:eastAsia="sl-SI"/>
        </w:rPr>
        <w:drawing>
          <wp:inline distT="0" distB="0" distL="0" distR="0" wp14:anchorId="47665438" wp14:editId="3BB9D1FE">
            <wp:extent cx="6145013" cy="1781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023" cy="17829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EC6CCC" w14:textId="3980797A" w:rsidR="00810C01" w:rsidRPr="008E63AB" w:rsidRDefault="00F303F5" w:rsidP="00810C01">
      <w:r w:rsidRPr="003921AB">
        <w:rPr>
          <w:b/>
        </w:rPr>
        <w:t>Figure S</w:t>
      </w:r>
      <w:r w:rsidR="003921AB" w:rsidRPr="003921AB">
        <w:rPr>
          <w:b/>
        </w:rPr>
        <w:t>1</w:t>
      </w:r>
      <w:r w:rsidRPr="008E63AB">
        <w:t xml:space="preserve">. The </w:t>
      </w:r>
      <w:r w:rsidRPr="008E63AB">
        <w:rPr>
          <w:i/>
        </w:rPr>
        <w:t>emc</w:t>
      </w:r>
      <w:r w:rsidRPr="008E63AB">
        <w:t xml:space="preserve"> operon from </w:t>
      </w:r>
      <w:r w:rsidRPr="008E63AB">
        <w:rPr>
          <w:i/>
        </w:rPr>
        <w:t>S. tsukubaensis</w:t>
      </w:r>
    </w:p>
    <w:p w14:paraId="4F16C552" w14:textId="77777777" w:rsidR="00F303F5" w:rsidRPr="008E63AB" w:rsidRDefault="00F303F5" w:rsidP="00810C01"/>
    <w:p w14:paraId="4D42F5D9" w14:textId="77777777" w:rsidR="00FB53F5" w:rsidRPr="008E63AB" w:rsidRDefault="00FB53F5" w:rsidP="00810C01"/>
    <w:p w14:paraId="379CC2B7" w14:textId="6720BA62" w:rsidR="00810C01" w:rsidRPr="008E63AB" w:rsidRDefault="000F468D" w:rsidP="00810C01">
      <w:r w:rsidRPr="003921AB">
        <w:rPr>
          <w:b/>
        </w:rPr>
        <w:t xml:space="preserve">Table </w:t>
      </w:r>
      <w:r w:rsidR="00F303F5" w:rsidRPr="003921AB">
        <w:rPr>
          <w:b/>
        </w:rPr>
        <w:t>S</w:t>
      </w:r>
      <w:r w:rsidR="003921AB" w:rsidRPr="003921AB">
        <w:rPr>
          <w:b/>
        </w:rPr>
        <w:t>1</w:t>
      </w:r>
      <w:r w:rsidR="003921AB">
        <w:t>.</w:t>
      </w:r>
      <w:bookmarkStart w:id="0" w:name="_GoBack"/>
      <w:bookmarkEnd w:id="0"/>
      <w:r w:rsidR="00F303F5" w:rsidRPr="008E63AB">
        <w:t xml:space="preserve">  </w:t>
      </w:r>
      <w:proofErr w:type="spellStart"/>
      <w:r w:rsidR="005224DA" w:rsidRPr="008E63AB">
        <w:t>Description</w:t>
      </w:r>
      <w:proofErr w:type="spellEnd"/>
      <w:r w:rsidR="005224DA" w:rsidRPr="008E63AB">
        <w:t xml:space="preserve"> </w:t>
      </w:r>
      <w:proofErr w:type="spellStart"/>
      <w:r w:rsidR="005224DA" w:rsidRPr="008E63AB">
        <w:t>of</w:t>
      </w:r>
      <w:proofErr w:type="spellEnd"/>
      <w:r w:rsidR="005224DA" w:rsidRPr="008E63AB">
        <w:t xml:space="preserve"> </w:t>
      </w:r>
      <w:proofErr w:type="spellStart"/>
      <w:r w:rsidR="005224DA" w:rsidRPr="008E63AB">
        <w:t>the</w:t>
      </w:r>
      <w:proofErr w:type="spellEnd"/>
      <w:r w:rsidR="005224DA" w:rsidRPr="008E63AB">
        <w:t xml:space="preserve"> genes located in the emc operon from </w:t>
      </w:r>
      <w:r w:rsidR="005224DA" w:rsidRPr="008E63AB">
        <w:rPr>
          <w:i/>
        </w:rPr>
        <w:t>S. tsukubaensis</w:t>
      </w:r>
      <w:r w:rsidR="005224DA" w:rsidRPr="008E63AB">
        <w:t xml:space="preserve"> NRRL 18488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727"/>
        <w:gridCol w:w="2308"/>
        <w:gridCol w:w="2744"/>
        <w:gridCol w:w="1438"/>
      </w:tblGrid>
      <w:tr w:rsidR="000F468D" w:rsidRPr="008E63AB" w14:paraId="7E916AE5" w14:textId="77777777" w:rsidTr="000F468D">
        <w:tc>
          <w:tcPr>
            <w:tcW w:w="1071" w:type="dxa"/>
            <w:tcBorders>
              <w:bottom w:val="single" w:sz="12" w:space="0" w:color="auto"/>
            </w:tcBorders>
            <w:vAlign w:val="center"/>
          </w:tcPr>
          <w:p w14:paraId="13E6BDDA" w14:textId="77777777" w:rsidR="000F468D" w:rsidRPr="008E63AB" w:rsidRDefault="000F468D" w:rsidP="005224DA">
            <w:pPr>
              <w:rPr>
                <w:b/>
              </w:rPr>
            </w:pPr>
            <w:r w:rsidRPr="008E63AB">
              <w:rPr>
                <w:b/>
              </w:rPr>
              <w:t>Gene</w:t>
            </w:r>
          </w:p>
        </w:tc>
        <w:tc>
          <w:tcPr>
            <w:tcW w:w="1727" w:type="dxa"/>
            <w:tcBorders>
              <w:bottom w:val="single" w:sz="12" w:space="0" w:color="auto"/>
            </w:tcBorders>
            <w:vAlign w:val="center"/>
          </w:tcPr>
          <w:p w14:paraId="160DFFBB" w14:textId="77777777" w:rsidR="000F468D" w:rsidRPr="008E63AB" w:rsidRDefault="000F468D" w:rsidP="005224DA">
            <w:pPr>
              <w:rPr>
                <w:b/>
              </w:rPr>
            </w:pPr>
            <w:r w:rsidRPr="008E63AB">
              <w:rPr>
                <w:b/>
              </w:rPr>
              <w:t>Gene ID</w:t>
            </w:r>
          </w:p>
        </w:tc>
        <w:tc>
          <w:tcPr>
            <w:tcW w:w="2308" w:type="dxa"/>
            <w:tcBorders>
              <w:bottom w:val="single" w:sz="12" w:space="0" w:color="auto"/>
            </w:tcBorders>
            <w:vAlign w:val="center"/>
          </w:tcPr>
          <w:p w14:paraId="577DDCA8" w14:textId="336CDB72" w:rsidR="000F468D" w:rsidRPr="008E63AB" w:rsidRDefault="000F468D" w:rsidP="000F468D">
            <w:pPr>
              <w:rPr>
                <w:b/>
              </w:rPr>
            </w:pPr>
            <w:r w:rsidRPr="008E63AB">
              <w:rPr>
                <w:b/>
              </w:rPr>
              <w:t>Locus tag</w:t>
            </w:r>
          </w:p>
        </w:tc>
        <w:tc>
          <w:tcPr>
            <w:tcW w:w="2744" w:type="dxa"/>
            <w:tcBorders>
              <w:bottom w:val="single" w:sz="12" w:space="0" w:color="auto"/>
            </w:tcBorders>
            <w:vAlign w:val="center"/>
          </w:tcPr>
          <w:p w14:paraId="321870DE" w14:textId="1741EF16" w:rsidR="000F468D" w:rsidRPr="008E63AB" w:rsidRDefault="000F468D" w:rsidP="005224DA">
            <w:r w:rsidRPr="008E63AB">
              <w:rPr>
                <w:b/>
              </w:rPr>
              <w:t>Proposed function</w:t>
            </w:r>
          </w:p>
        </w:tc>
        <w:tc>
          <w:tcPr>
            <w:tcW w:w="1438" w:type="dxa"/>
            <w:tcBorders>
              <w:bottom w:val="single" w:sz="12" w:space="0" w:color="auto"/>
            </w:tcBorders>
            <w:vAlign w:val="center"/>
          </w:tcPr>
          <w:p w14:paraId="6EAEB682" w14:textId="77777777" w:rsidR="000F468D" w:rsidRPr="008E63AB" w:rsidRDefault="000F468D" w:rsidP="005224DA">
            <w:pPr>
              <w:rPr>
                <w:b/>
              </w:rPr>
            </w:pPr>
            <w:r w:rsidRPr="008E63AB">
              <w:rPr>
                <w:b/>
              </w:rPr>
              <w:t>Length</w:t>
            </w:r>
          </w:p>
          <w:p w14:paraId="3F9C8C77" w14:textId="77777777" w:rsidR="000F468D" w:rsidRPr="008E63AB" w:rsidRDefault="000F468D" w:rsidP="005224DA">
            <w:r w:rsidRPr="008E63AB">
              <w:rPr>
                <w:b/>
              </w:rPr>
              <w:t>(amino acids)</w:t>
            </w:r>
          </w:p>
        </w:tc>
      </w:tr>
      <w:tr w:rsidR="000F468D" w:rsidRPr="008E63AB" w14:paraId="71025E7A" w14:textId="77777777" w:rsidTr="000F468D">
        <w:tc>
          <w:tcPr>
            <w:tcW w:w="1071" w:type="dxa"/>
            <w:tcBorders>
              <w:top w:val="single" w:sz="12" w:space="0" w:color="auto"/>
            </w:tcBorders>
          </w:tcPr>
          <w:p w14:paraId="2BBECB9A" w14:textId="2A5791B1" w:rsidR="000F468D" w:rsidRPr="008E63AB" w:rsidRDefault="000F468D" w:rsidP="005224DA">
            <w:pPr>
              <w:rPr>
                <w:i/>
              </w:rPr>
            </w:pPr>
            <w:r w:rsidRPr="008E63AB">
              <w:rPr>
                <w:i/>
              </w:rPr>
              <w:t>hcd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5195A8E3" w14:textId="1B19AD74" w:rsidR="000F468D" w:rsidRPr="008E63AB" w:rsidRDefault="000F468D" w:rsidP="000F468D">
            <w:pPr>
              <w:rPr>
                <w:rFonts w:cstheme="minorHAnsi"/>
              </w:rPr>
            </w:pPr>
            <w:r w:rsidRPr="008E63AB">
              <w:rPr>
                <w:rFonts w:cstheme="minorHAnsi"/>
              </w:rPr>
              <w:t>GI:385670475</w:t>
            </w:r>
          </w:p>
        </w:tc>
        <w:tc>
          <w:tcPr>
            <w:tcW w:w="2308" w:type="dxa"/>
            <w:tcBorders>
              <w:top w:val="single" w:sz="12" w:space="0" w:color="auto"/>
            </w:tcBorders>
          </w:tcPr>
          <w:p w14:paraId="60F1A639" w14:textId="54879CC8" w:rsidR="000F468D" w:rsidRPr="008E63AB" w:rsidRDefault="000F468D" w:rsidP="005224DA">
            <w:r w:rsidRPr="008E63AB">
              <w:rPr>
                <w:rFonts w:eastAsia="Times New Roman" w:cstheme="minorHAnsi"/>
                <w:lang w:eastAsia="sl-SI"/>
              </w:rPr>
              <w:t>STSU_05033</w:t>
            </w:r>
          </w:p>
        </w:tc>
        <w:tc>
          <w:tcPr>
            <w:tcW w:w="2744" w:type="dxa"/>
            <w:tcBorders>
              <w:top w:val="single" w:sz="12" w:space="0" w:color="auto"/>
            </w:tcBorders>
          </w:tcPr>
          <w:p w14:paraId="757CF36A" w14:textId="128705AE" w:rsidR="000F468D" w:rsidRPr="008E63AB" w:rsidRDefault="000F468D" w:rsidP="005224DA">
            <w:r w:rsidRPr="008E63AB">
              <w:t>3-hydroxyacyl-CoA dehydrogenase</w:t>
            </w:r>
          </w:p>
        </w:tc>
        <w:tc>
          <w:tcPr>
            <w:tcW w:w="1438" w:type="dxa"/>
            <w:tcBorders>
              <w:top w:val="single" w:sz="12" w:space="0" w:color="auto"/>
            </w:tcBorders>
          </w:tcPr>
          <w:p w14:paraId="55931960" w14:textId="3A8E0FD9" w:rsidR="000F468D" w:rsidRPr="008E63AB" w:rsidRDefault="000F468D" w:rsidP="005224DA">
            <w:r w:rsidRPr="008E63AB">
              <w:t xml:space="preserve">511 </w:t>
            </w:r>
          </w:p>
        </w:tc>
      </w:tr>
      <w:tr w:rsidR="000F468D" w:rsidRPr="008E63AB" w14:paraId="3D2AF9DC" w14:textId="77777777" w:rsidTr="000F468D">
        <w:tc>
          <w:tcPr>
            <w:tcW w:w="1071" w:type="dxa"/>
          </w:tcPr>
          <w:p w14:paraId="02EF59D9" w14:textId="77777777" w:rsidR="000F468D" w:rsidRPr="008E63AB" w:rsidRDefault="000F468D" w:rsidP="005224DA">
            <w:pPr>
              <w:rPr>
                <w:i/>
              </w:rPr>
            </w:pPr>
            <w:r w:rsidRPr="008E63AB">
              <w:rPr>
                <w:i/>
              </w:rPr>
              <w:t>tetR</w:t>
            </w:r>
          </w:p>
        </w:tc>
        <w:tc>
          <w:tcPr>
            <w:tcW w:w="1727" w:type="dxa"/>
          </w:tcPr>
          <w:p w14:paraId="3356801F" w14:textId="69B9E1D6" w:rsidR="000F468D" w:rsidRPr="008E63AB" w:rsidRDefault="000F468D" w:rsidP="000F468D">
            <w:pPr>
              <w:rPr>
                <w:rFonts w:cstheme="minorHAnsi"/>
              </w:rPr>
            </w:pPr>
            <w:r w:rsidRPr="008E63AB">
              <w:rPr>
                <w:rFonts w:cstheme="minorHAnsi"/>
              </w:rPr>
              <w:t>GI:385670476</w:t>
            </w:r>
          </w:p>
        </w:tc>
        <w:tc>
          <w:tcPr>
            <w:tcW w:w="2308" w:type="dxa"/>
          </w:tcPr>
          <w:p w14:paraId="7E2DD4D9" w14:textId="325FD09E" w:rsidR="000F468D" w:rsidRPr="008E63AB" w:rsidRDefault="000F468D" w:rsidP="005224DA">
            <w:r w:rsidRPr="008E63AB">
              <w:rPr>
                <w:rStyle w:val="feature"/>
                <w:rFonts w:eastAsiaTheme="majorEastAsia" w:cstheme="minorHAnsi"/>
              </w:rPr>
              <w:t>STSU_05038</w:t>
            </w:r>
          </w:p>
        </w:tc>
        <w:tc>
          <w:tcPr>
            <w:tcW w:w="2744" w:type="dxa"/>
          </w:tcPr>
          <w:p w14:paraId="187DF823" w14:textId="3182B385" w:rsidR="000F468D" w:rsidRPr="008E63AB" w:rsidRDefault="000F468D" w:rsidP="005224DA">
            <w:r w:rsidRPr="008E63AB">
              <w:t>putative TetR family</w:t>
            </w:r>
          </w:p>
          <w:p w14:paraId="33A51D26" w14:textId="77777777" w:rsidR="000F468D" w:rsidRPr="008E63AB" w:rsidRDefault="000F468D" w:rsidP="005224DA">
            <w:r w:rsidRPr="008E63AB">
              <w:t>regulatory protein</w:t>
            </w:r>
          </w:p>
        </w:tc>
        <w:tc>
          <w:tcPr>
            <w:tcW w:w="1438" w:type="dxa"/>
          </w:tcPr>
          <w:p w14:paraId="605C0AC0" w14:textId="77777777" w:rsidR="000F468D" w:rsidRPr="008E63AB" w:rsidRDefault="000F468D" w:rsidP="005224DA">
            <w:r w:rsidRPr="008E63AB">
              <w:t>292</w:t>
            </w:r>
          </w:p>
        </w:tc>
      </w:tr>
      <w:tr w:rsidR="000F468D" w:rsidRPr="008E63AB" w14:paraId="05D7F27E" w14:textId="77777777" w:rsidTr="000F468D">
        <w:tc>
          <w:tcPr>
            <w:tcW w:w="1071" w:type="dxa"/>
          </w:tcPr>
          <w:p w14:paraId="34C0300F" w14:textId="77777777" w:rsidR="000F468D" w:rsidRPr="008E63AB" w:rsidRDefault="000F468D" w:rsidP="005224DA">
            <w:pPr>
              <w:rPr>
                <w:i/>
              </w:rPr>
            </w:pPr>
            <w:r w:rsidRPr="008E63AB">
              <w:rPr>
                <w:i/>
              </w:rPr>
              <w:t>ccr1</w:t>
            </w:r>
          </w:p>
        </w:tc>
        <w:tc>
          <w:tcPr>
            <w:tcW w:w="1727" w:type="dxa"/>
          </w:tcPr>
          <w:p w14:paraId="4C007FB2" w14:textId="46208C79" w:rsidR="000F468D" w:rsidRPr="008E63AB" w:rsidRDefault="000F468D" w:rsidP="005224DA">
            <w:r w:rsidRPr="008E63AB">
              <w:t>GI:385670467</w:t>
            </w:r>
          </w:p>
        </w:tc>
        <w:tc>
          <w:tcPr>
            <w:tcW w:w="2308" w:type="dxa"/>
          </w:tcPr>
          <w:p w14:paraId="4D7C2AF8" w14:textId="4D840ED5" w:rsidR="000F468D" w:rsidRPr="008E63AB" w:rsidRDefault="000F468D" w:rsidP="005224DA">
            <w:r w:rsidRPr="008E63AB">
              <w:rPr>
                <w:color w:val="000000" w:themeColor="text1"/>
              </w:rPr>
              <w:t>STSU_05043</w:t>
            </w:r>
          </w:p>
        </w:tc>
        <w:tc>
          <w:tcPr>
            <w:tcW w:w="2744" w:type="dxa"/>
          </w:tcPr>
          <w:p w14:paraId="4A2FBE1C" w14:textId="3F4B7960" w:rsidR="000F468D" w:rsidRPr="008E63AB" w:rsidRDefault="000F468D" w:rsidP="005224DA">
            <w:r w:rsidRPr="008E63AB">
              <w:t>crotonyl-CoA carboxylase/</w:t>
            </w:r>
          </w:p>
          <w:p w14:paraId="249D07F9" w14:textId="77777777" w:rsidR="000F468D" w:rsidRPr="008E63AB" w:rsidRDefault="000F468D" w:rsidP="005224DA">
            <w:r w:rsidRPr="008E63AB">
              <w:t>reductase</w:t>
            </w:r>
          </w:p>
        </w:tc>
        <w:tc>
          <w:tcPr>
            <w:tcW w:w="1438" w:type="dxa"/>
          </w:tcPr>
          <w:p w14:paraId="3747A018" w14:textId="77777777" w:rsidR="000F468D" w:rsidRPr="008E63AB" w:rsidRDefault="000F468D" w:rsidP="005224DA">
            <w:r w:rsidRPr="008E63AB">
              <w:t>445</w:t>
            </w:r>
          </w:p>
        </w:tc>
      </w:tr>
      <w:tr w:rsidR="000F468D" w:rsidRPr="008E63AB" w14:paraId="7FD5E06F" w14:textId="77777777" w:rsidTr="000F468D">
        <w:tc>
          <w:tcPr>
            <w:tcW w:w="1071" w:type="dxa"/>
          </w:tcPr>
          <w:p w14:paraId="487E7CB4" w14:textId="1C6C4C04" w:rsidR="000F468D" w:rsidRPr="008E63AB" w:rsidRDefault="000F468D" w:rsidP="000F468D">
            <w:pPr>
              <w:spacing w:line="480" w:lineRule="auto"/>
              <w:rPr>
                <w:i/>
              </w:rPr>
            </w:pPr>
            <w:r w:rsidRPr="008E63AB">
              <w:rPr>
                <w:i/>
              </w:rPr>
              <w:t xml:space="preserve">ecm </w:t>
            </w:r>
          </w:p>
        </w:tc>
        <w:tc>
          <w:tcPr>
            <w:tcW w:w="1727" w:type="dxa"/>
          </w:tcPr>
          <w:p w14:paraId="3782D052" w14:textId="7F1790F2" w:rsidR="000F468D" w:rsidRPr="008E63AB" w:rsidRDefault="000F468D" w:rsidP="000F468D">
            <w:pPr>
              <w:spacing w:line="480" w:lineRule="auto"/>
            </w:pPr>
            <w:r w:rsidRPr="008E63AB">
              <w:t>GI:385670468</w:t>
            </w:r>
          </w:p>
        </w:tc>
        <w:tc>
          <w:tcPr>
            <w:tcW w:w="2308" w:type="dxa"/>
          </w:tcPr>
          <w:p w14:paraId="42D37666" w14:textId="588E7604" w:rsidR="000F468D" w:rsidRPr="008E63AB" w:rsidRDefault="000F468D" w:rsidP="000F468D">
            <w:pPr>
              <w:spacing w:line="480" w:lineRule="auto"/>
            </w:pPr>
            <w:r w:rsidRPr="008E63AB">
              <w:rPr>
                <w:color w:val="000000" w:themeColor="text1"/>
              </w:rPr>
              <w:t>STSU_05048</w:t>
            </w:r>
          </w:p>
        </w:tc>
        <w:tc>
          <w:tcPr>
            <w:tcW w:w="2744" w:type="dxa"/>
          </w:tcPr>
          <w:p w14:paraId="307EA5D8" w14:textId="2F8956CB" w:rsidR="000F468D" w:rsidRPr="008E63AB" w:rsidRDefault="000F468D" w:rsidP="000F468D">
            <w:pPr>
              <w:spacing w:line="480" w:lineRule="auto"/>
            </w:pPr>
            <w:r w:rsidRPr="008E63AB">
              <w:t>ethylmalonyl-CoA mutase</w:t>
            </w:r>
          </w:p>
        </w:tc>
        <w:tc>
          <w:tcPr>
            <w:tcW w:w="1438" w:type="dxa"/>
          </w:tcPr>
          <w:p w14:paraId="05AD10F6" w14:textId="06001C1B" w:rsidR="000F468D" w:rsidRPr="008E63AB" w:rsidRDefault="000F468D" w:rsidP="000F468D">
            <w:pPr>
              <w:spacing w:line="480" w:lineRule="auto"/>
            </w:pPr>
            <w:r w:rsidRPr="008E63AB">
              <w:t>681</w:t>
            </w:r>
          </w:p>
        </w:tc>
      </w:tr>
      <w:tr w:rsidR="000F468D" w:rsidRPr="008E63AB" w14:paraId="20F4992F" w14:textId="77777777" w:rsidTr="000F468D">
        <w:tc>
          <w:tcPr>
            <w:tcW w:w="1071" w:type="dxa"/>
          </w:tcPr>
          <w:p w14:paraId="4B0FF03E" w14:textId="70829E6E" w:rsidR="000F468D" w:rsidRPr="008E63AB" w:rsidRDefault="000F468D" w:rsidP="000F468D">
            <w:pPr>
              <w:spacing w:line="480" w:lineRule="auto"/>
              <w:rPr>
                <w:i/>
              </w:rPr>
            </w:pPr>
            <w:r w:rsidRPr="008E63AB">
              <w:rPr>
                <w:i/>
              </w:rPr>
              <w:t>mml</w:t>
            </w:r>
          </w:p>
        </w:tc>
        <w:tc>
          <w:tcPr>
            <w:tcW w:w="1727" w:type="dxa"/>
          </w:tcPr>
          <w:p w14:paraId="3D806659" w14:textId="78160054" w:rsidR="000F468D" w:rsidRPr="008E63AB" w:rsidRDefault="000F468D" w:rsidP="000F468D">
            <w:pPr>
              <w:spacing w:line="480" w:lineRule="auto"/>
            </w:pPr>
            <w:r w:rsidRPr="008E63AB">
              <w:t>GI:385670469</w:t>
            </w:r>
          </w:p>
        </w:tc>
        <w:tc>
          <w:tcPr>
            <w:tcW w:w="2308" w:type="dxa"/>
          </w:tcPr>
          <w:p w14:paraId="408DCEE4" w14:textId="70C563A6" w:rsidR="000F468D" w:rsidRPr="008E63AB" w:rsidRDefault="000F468D" w:rsidP="000F468D">
            <w:pPr>
              <w:spacing w:line="480" w:lineRule="auto"/>
            </w:pPr>
            <w:r w:rsidRPr="008E63AB">
              <w:rPr>
                <w:color w:val="000000" w:themeColor="text1"/>
              </w:rPr>
              <w:t>STSU_05053</w:t>
            </w:r>
          </w:p>
        </w:tc>
        <w:tc>
          <w:tcPr>
            <w:tcW w:w="2744" w:type="dxa"/>
          </w:tcPr>
          <w:p w14:paraId="01E3266C" w14:textId="4571F9ED" w:rsidR="000F468D" w:rsidRPr="008E63AB" w:rsidRDefault="000F468D" w:rsidP="000F468D">
            <w:pPr>
              <w:spacing w:line="480" w:lineRule="auto"/>
            </w:pPr>
            <w:r w:rsidRPr="008E63AB">
              <w:t>β-methylmalyl-CoA lyase</w:t>
            </w:r>
          </w:p>
        </w:tc>
        <w:tc>
          <w:tcPr>
            <w:tcW w:w="1438" w:type="dxa"/>
          </w:tcPr>
          <w:p w14:paraId="0245B8A8" w14:textId="77777777" w:rsidR="000F468D" w:rsidRPr="008E63AB" w:rsidRDefault="000F468D" w:rsidP="000F468D">
            <w:pPr>
              <w:spacing w:line="480" w:lineRule="auto"/>
            </w:pPr>
            <w:r w:rsidRPr="008E63AB">
              <w:t>323</w:t>
            </w:r>
          </w:p>
        </w:tc>
      </w:tr>
      <w:tr w:rsidR="000F468D" w:rsidRPr="008E63AB" w14:paraId="1B99FE36" w14:textId="77777777" w:rsidTr="000F468D">
        <w:tc>
          <w:tcPr>
            <w:tcW w:w="1071" w:type="dxa"/>
          </w:tcPr>
          <w:p w14:paraId="62A55EF0" w14:textId="77777777" w:rsidR="000F468D" w:rsidRPr="008E63AB" w:rsidRDefault="000F468D" w:rsidP="000F468D">
            <w:pPr>
              <w:spacing w:line="480" w:lineRule="auto"/>
              <w:rPr>
                <w:i/>
              </w:rPr>
            </w:pPr>
            <w:r w:rsidRPr="008E63AB">
              <w:rPr>
                <w:i/>
              </w:rPr>
              <w:t>mch</w:t>
            </w:r>
          </w:p>
        </w:tc>
        <w:tc>
          <w:tcPr>
            <w:tcW w:w="1727" w:type="dxa"/>
          </w:tcPr>
          <w:p w14:paraId="7D38063C" w14:textId="03F8BA76" w:rsidR="000F468D" w:rsidRPr="008E63AB" w:rsidRDefault="000F468D" w:rsidP="000F468D">
            <w:pPr>
              <w:spacing w:line="480" w:lineRule="auto"/>
            </w:pPr>
            <w:r w:rsidRPr="008E63AB">
              <w:t>GI:385670470</w:t>
            </w:r>
          </w:p>
        </w:tc>
        <w:tc>
          <w:tcPr>
            <w:tcW w:w="2308" w:type="dxa"/>
          </w:tcPr>
          <w:p w14:paraId="08200538" w14:textId="7FF13D9B" w:rsidR="000F468D" w:rsidRPr="008E63AB" w:rsidRDefault="000F468D" w:rsidP="000F468D">
            <w:pPr>
              <w:spacing w:line="480" w:lineRule="auto"/>
            </w:pPr>
            <w:r w:rsidRPr="008E63AB">
              <w:rPr>
                <w:color w:val="000000" w:themeColor="text1"/>
              </w:rPr>
              <w:t>STSU_05058</w:t>
            </w:r>
          </w:p>
        </w:tc>
        <w:tc>
          <w:tcPr>
            <w:tcW w:w="2744" w:type="dxa"/>
          </w:tcPr>
          <w:p w14:paraId="69541EF6" w14:textId="1B46D9D8" w:rsidR="000F468D" w:rsidRPr="008E63AB" w:rsidRDefault="000F468D" w:rsidP="000F468D">
            <w:pPr>
              <w:spacing w:line="480" w:lineRule="auto"/>
            </w:pPr>
            <w:r w:rsidRPr="008E63AB">
              <w:t>mesaconyl-CoA hydratase</w:t>
            </w:r>
          </w:p>
        </w:tc>
        <w:tc>
          <w:tcPr>
            <w:tcW w:w="1438" w:type="dxa"/>
          </w:tcPr>
          <w:p w14:paraId="5B34A440" w14:textId="77777777" w:rsidR="000F468D" w:rsidRPr="008E63AB" w:rsidRDefault="000F468D" w:rsidP="000F468D">
            <w:pPr>
              <w:spacing w:line="480" w:lineRule="auto"/>
            </w:pPr>
            <w:r w:rsidRPr="008E63AB">
              <w:t>171</w:t>
            </w:r>
          </w:p>
        </w:tc>
      </w:tr>
      <w:tr w:rsidR="000F468D" w14:paraId="1B865B7C" w14:textId="77777777" w:rsidTr="000F468D">
        <w:tc>
          <w:tcPr>
            <w:tcW w:w="1071" w:type="dxa"/>
          </w:tcPr>
          <w:p w14:paraId="7DBA28B1" w14:textId="77777777" w:rsidR="000F468D" w:rsidRPr="008E63AB" w:rsidRDefault="000F468D" w:rsidP="005224DA">
            <w:pPr>
              <w:rPr>
                <w:i/>
              </w:rPr>
            </w:pPr>
            <w:r w:rsidRPr="008E63AB">
              <w:rPr>
                <w:i/>
              </w:rPr>
              <w:t>msd</w:t>
            </w:r>
          </w:p>
        </w:tc>
        <w:tc>
          <w:tcPr>
            <w:tcW w:w="1727" w:type="dxa"/>
          </w:tcPr>
          <w:p w14:paraId="69B80EA7" w14:textId="7F6C9763" w:rsidR="000F468D" w:rsidRPr="008E63AB" w:rsidRDefault="000F468D" w:rsidP="005224DA">
            <w:r w:rsidRPr="008E63AB">
              <w:t>GI:385670471</w:t>
            </w:r>
          </w:p>
        </w:tc>
        <w:tc>
          <w:tcPr>
            <w:tcW w:w="2308" w:type="dxa"/>
          </w:tcPr>
          <w:p w14:paraId="540EA6B5" w14:textId="075C6A74" w:rsidR="000F468D" w:rsidRPr="008E63AB" w:rsidRDefault="000F468D" w:rsidP="005224DA">
            <w:r w:rsidRPr="008E63AB">
              <w:rPr>
                <w:color w:val="000000" w:themeColor="text1"/>
              </w:rPr>
              <w:t>STSU_05063</w:t>
            </w:r>
          </w:p>
        </w:tc>
        <w:tc>
          <w:tcPr>
            <w:tcW w:w="2744" w:type="dxa"/>
          </w:tcPr>
          <w:p w14:paraId="6DDBE0CF" w14:textId="4F74EF56" w:rsidR="000F468D" w:rsidRPr="008E63AB" w:rsidRDefault="000F468D" w:rsidP="005224DA">
            <w:r w:rsidRPr="008E63AB">
              <w:t>methylsuccinyl-CoA dehydrogenase</w:t>
            </w:r>
          </w:p>
        </w:tc>
        <w:tc>
          <w:tcPr>
            <w:tcW w:w="1438" w:type="dxa"/>
          </w:tcPr>
          <w:p w14:paraId="274C566B" w14:textId="77777777" w:rsidR="000F468D" w:rsidRDefault="000F468D" w:rsidP="005224DA">
            <w:r w:rsidRPr="008E63AB">
              <w:t>401</w:t>
            </w:r>
          </w:p>
        </w:tc>
      </w:tr>
    </w:tbl>
    <w:p w14:paraId="26F6068F" w14:textId="77777777" w:rsidR="00893617" w:rsidRDefault="00893617"/>
    <w:sectPr w:rsidR="008936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DB6"/>
    <w:rsid w:val="000F468D"/>
    <w:rsid w:val="003921AB"/>
    <w:rsid w:val="00426B42"/>
    <w:rsid w:val="005224DA"/>
    <w:rsid w:val="00721A73"/>
    <w:rsid w:val="00810C01"/>
    <w:rsid w:val="00893617"/>
    <w:rsid w:val="00894515"/>
    <w:rsid w:val="008E63AB"/>
    <w:rsid w:val="009539AE"/>
    <w:rsid w:val="009E7DB6"/>
    <w:rsid w:val="00A93BB6"/>
    <w:rsid w:val="00BD536E"/>
    <w:rsid w:val="00DC73A7"/>
    <w:rsid w:val="00DD4D4C"/>
    <w:rsid w:val="00E67D83"/>
    <w:rsid w:val="00F303F5"/>
    <w:rsid w:val="00FB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24FD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C01"/>
  </w:style>
  <w:style w:type="paragraph" w:styleId="Heading1">
    <w:name w:val="heading 1"/>
    <w:basedOn w:val="Normal"/>
    <w:next w:val="Normal"/>
    <w:link w:val="Heading1Char"/>
    <w:uiPriority w:val="9"/>
    <w:qFormat/>
    <w:rsid w:val="00A93BB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BB6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BB6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BB6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BB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BB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BB6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BB6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BB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BB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BB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BB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BB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BB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BB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BB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BB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BB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93BB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3BB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BB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3BB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93BB6"/>
    <w:rPr>
      <w:b/>
      <w:bCs/>
    </w:rPr>
  </w:style>
  <w:style w:type="character" w:styleId="Emphasis">
    <w:name w:val="Emphasis"/>
    <w:uiPriority w:val="20"/>
    <w:qFormat/>
    <w:rsid w:val="00A93BB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93B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93BB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3BB6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93BB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BB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BB6"/>
    <w:rPr>
      <w:b/>
      <w:bCs/>
      <w:i/>
      <w:iCs/>
    </w:rPr>
  </w:style>
  <w:style w:type="character" w:styleId="SubtleEmphasis">
    <w:name w:val="Subtle Emphasis"/>
    <w:uiPriority w:val="19"/>
    <w:qFormat/>
    <w:rsid w:val="00A93BB6"/>
    <w:rPr>
      <w:i/>
      <w:iCs/>
    </w:rPr>
  </w:style>
  <w:style w:type="character" w:styleId="IntenseEmphasis">
    <w:name w:val="Intense Emphasis"/>
    <w:uiPriority w:val="21"/>
    <w:qFormat/>
    <w:rsid w:val="00A93BB6"/>
    <w:rPr>
      <w:b/>
      <w:bCs/>
    </w:rPr>
  </w:style>
  <w:style w:type="character" w:styleId="SubtleReference">
    <w:name w:val="Subtle Reference"/>
    <w:uiPriority w:val="31"/>
    <w:qFormat/>
    <w:rsid w:val="00A93BB6"/>
    <w:rPr>
      <w:smallCaps/>
    </w:rPr>
  </w:style>
  <w:style w:type="character" w:styleId="IntenseReference">
    <w:name w:val="Intense Reference"/>
    <w:uiPriority w:val="32"/>
    <w:qFormat/>
    <w:rsid w:val="00A93BB6"/>
    <w:rPr>
      <w:smallCaps/>
      <w:spacing w:val="5"/>
      <w:u w:val="single"/>
    </w:rPr>
  </w:style>
  <w:style w:type="character" w:styleId="BookTitle">
    <w:name w:val="Book Title"/>
    <w:uiPriority w:val="33"/>
    <w:qFormat/>
    <w:rsid w:val="00A93BB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3BB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810C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0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0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7D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l-S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7D83"/>
    <w:rPr>
      <w:rFonts w:ascii="Courier New" w:eastAsia="Times New Roman" w:hAnsi="Courier New" w:cs="Courier New"/>
      <w:sz w:val="20"/>
      <w:szCs w:val="20"/>
      <w:lang w:eastAsia="sl-SI"/>
    </w:rPr>
  </w:style>
  <w:style w:type="character" w:customStyle="1" w:styleId="feature">
    <w:name w:val="feature"/>
    <w:basedOn w:val="DefaultParagraphFont"/>
    <w:rsid w:val="00E67D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C01"/>
  </w:style>
  <w:style w:type="paragraph" w:styleId="Heading1">
    <w:name w:val="heading 1"/>
    <w:basedOn w:val="Normal"/>
    <w:next w:val="Normal"/>
    <w:link w:val="Heading1Char"/>
    <w:uiPriority w:val="9"/>
    <w:qFormat/>
    <w:rsid w:val="00A93BB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BB6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BB6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BB6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BB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BB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BB6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BB6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BB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BB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BB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BB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BB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BB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BB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BB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BB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BB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93BB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3BB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BB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3BB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93BB6"/>
    <w:rPr>
      <w:b/>
      <w:bCs/>
    </w:rPr>
  </w:style>
  <w:style w:type="character" w:styleId="Emphasis">
    <w:name w:val="Emphasis"/>
    <w:uiPriority w:val="20"/>
    <w:qFormat/>
    <w:rsid w:val="00A93BB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93B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93BB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3BB6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93BB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BB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BB6"/>
    <w:rPr>
      <w:b/>
      <w:bCs/>
      <w:i/>
      <w:iCs/>
    </w:rPr>
  </w:style>
  <w:style w:type="character" w:styleId="SubtleEmphasis">
    <w:name w:val="Subtle Emphasis"/>
    <w:uiPriority w:val="19"/>
    <w:qFormat/>
    <w:rsid w:val="00A93BB6"/>
    <w:rPr>
      <w:i/>
      <w:iCs/>
    </w:rPr>
  </w:style>
  <w:style w:type="character" w:styleId="IntenseEmphasis">
    <w:name w:val="Intense Emphasis"/>
    <w:uiPriority w:val="21"/>
    <w:qFormat/>
    <w:rsid w:val="00A93BB6"/>
    <w:rPr>
      <w:b/>
      <w:bCs/>
    </w:rPr>
  </w:style>
  <w:style w:type="character" w:styleId="SubtleReference">
    <w:name w:val="Subtle Reference"/>
    <w:uiPriority w:val="31"/>
    <w:qFormat/>
    <w:rsid w:val="00A93BB6"/>
    <w:rPr>
      <w:smallCaps/>
    </w:rPr>
  </w:style>
  <w:style w:type="character" w:styleId="IntenseReference">
    <w:name w:val="Intense Reference"/>
    <w:uiPriority w:val="32"/>
    <w:qFormat/>
    <w:rsid w:val="00A93BB6"/>
    <w:rPr>
      <w:smallCaps/>
      <w:spacing w:val="5"/>
      <w:u w:val="single"/>
    </w:rPr>
  </w:style>
  <w:style w:type="character" w:styleId="BookTitle">
    <w:name w:val="Book Title"/>
    <w:uiPriority w:val="33"/>
    <w:qFormat/>
    <w:rsid w:val="00A93BB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3BB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810C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0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0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7D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l-S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7D83"/>
    <w:rPr>
      <w:rFonts w:ascii="Courier New" w:eastAsia="Times New Roman" w:hAnsi="Courier New" w:cs="Courier New"/>
      <w:sz w:val="20"/>
      <w:szCs w:val="20"/>
      <w:lang w:eastAsia="sl-SI"/>
    </w:rPr>
  </w:style>
  <w:style w:type="character" w:customStyle="1" w:styleId="feature">
    <w:name w:val="feature"/>
    <w:basedOn w:val="DefaultParagraphFont"/>
    <w:rsid w:val="00E67D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0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oB</dc:creator>
  <cp:lastModifiedBy>MarkoB</cp:lastModifiedBy>
  <cp:revision>3</cp:revision>
  <dcterms:created xsi:type="dcterms:W3CDTF">2015-08-09T18:08:00Z</dcterms:created>
  <dcterms:modified xsi:type="dcterms:W3CDTF">2015-10-08T10:09:00Z</dcterms:modified>
</cp:coreProperties>
</file>